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F4E" w:rsidRDefault="00E75F4E" w:rsidP="00E75F4E">
      <w:pPr>
        <w:suppressAutoHyphens w:val="0"/>
        <w:spacing w:after="200" w:line="276" w:lineRule="auto"/>
        <w:rPr>
          <w:b/>
        </w:rPr>
      </w:pPr>
      <w:r>
        <w:rPr>
          <w:b/>
          <w:noProof/>
          <w:lang w:eastAsia="ko-KR"/>
        </w:rPr>
        <w:drawing>
          <wp:inline distT="0" distB="0" distL="0" distR="0" wp14:anchorId="1B999263" wp14:editId="6D919E4D">
            <wp:extent cx="6169525" cy="3875966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yun\My_Researches\Copepoda\Copepod_Divergence_Time\SuppFig2\SuppFigS2_Dege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525" cy="3875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555" w:rsidRDefault="00A62555" w:rsidP="00C8105D">
      <w:pPr>
        <w:suppressAutoHyphens w:val="0"/>
        <w:spacing w:after="200" w:line="276" w:lineRule="auto"/>
        <w:rPr>
          <w:b/>
        </w:rPr>
      </w:pPr>
    </w:p>
    <w:p w:rsidR="00BC6CEE" w:rsidRDefault="00E75F4E" w:rsidP="00C8105D">
      <w:pPr>
        <w:suppressAutoHyphens w:val="0"/>
        <w:spacing w:after="200" w:line="276" w:lineRule="auto"/>
      </w:pPr>
      <w:r w:rsidRPr="0083362C">
        <w:rPr>
          <w:b/>
        </w:rPr>
        <w:t>Fig</w:t>
      </w:r>
      <w:r w:rsidR="00BC6CEE">
        <w:rPr>
          <w:b/>
        </w:rPr>
        <w:t xml:space="preserve">ure </w:t>
      </w:r>
      <w:r w:rsidRPr="0083362C">
        <w:rPr>
          <w:b/>
        </w:rPr>
        <w:t>S</w:t>
      </w:r>
      <w:r w:rsidR="003659DE">
        <w:rPr>
          <w:b/>
        </w:rPr>
        <w:t>2</w:t>
      </w:r>
      <w:r w:rsidRPr="0083362C">
        <w:rPr>
          <w:b/>
        </w:rPr>
        <w:t xml:space="preserve">. </w:t>
      </w:r>
      <w:r w:rsidR="0083362C" w:rsidRPr="0083362C">
        <w:rPr>
          <w:b/>
        </w:rPr>
        <w:t>Bayesian phylogeny using the “degen-1” nucleotide coding sequences</w:t>
      </w:r>
      <w:r w:rsidR="0083362C" w:rsidRPr="001115A8">
        <w:rPr>
          <w:b/>
        </w:rPr>
        <w:t>.</w:t>
      </w:r>
      <w:r w:rsidR="0083362C">
        <w:t xml:space="preserve">  </w:t>
      </w:r>
      <w:r w:rsidR="00A03AB9">
        <w:t xml:space="preserve">To produce the degenerated synonymous matrices (“degen-1” coding sequences) </w:t>
      </w:r>
      <w:r w:rsidR="00A03AB9" w:rsidRPr="00D20851">
        <w:fldChar w:fldCharType="begin"/>
      </w:r>
      <w:r w:rsidR="003534D3">
        <w:instrText xml:space="preserve"> ADDIN EN.CITE &lt;EndNote&gt;&lt;Cite&gt;&lt;Author&gt;Regier&lt;/Author&gt;&lt;Year&gt;2010&lt;/Year&gt;&lt;RecNum&gt;2598&lt;/RecNum&gt;&lt;DisplayText&gt;(Regier&lt;style face="italic"&gt; et al.&lt;/style&gt; 2010)&lt;/DisplayText&gt;&lt;record&gt;&lt;rec-number&gt;2598&lt;/rec-number&gt;&lt;foreign-keys&gt;&lt;key app="EN" db-id="59vtfepx7d9pvqep5fyp9wajxzx9zv9aeet2" timestamp="1404147281"&gt;2598&lt;/key&gt;&lt;/foreign-keys&gt;&lt;ref-type name="Journal Article"&gt;17&lt;/ref-type&gt;&lt;contributors&gt;&lt;authors&gt;&lt;author&gt;Regier, Jerome C.&lt;/author&gt;&lt;author&gt;Shultz, Jeffrey W.&lt;/author&gt;&lt;author&gt;Zwick, Andreas&lt;/author&gt;&lt;author&gt;Hussey, April&lt;/author&gt;&lt;author&gt;Ball, Bernard&lt;/author&gt;&lt;author&gt;Wetzer, Regina&lt;/author&gt;&lt;author&gt;Martin, Joel W.&lt;/author&gt;&lt;author&gt;Cunningham, Clifford W.&lt;/author&gt;&lt;/authors&gt;&lt;/contributors&gt;&lt;titles&gt;&lt;title&gt;Arthropod relationships revealed by phylogenomic analysis of nuclear protein-coding sequences&lt;/title&gt;&lt;secondary-title&gt;Nature&lt;/secondary-title&gt;&lt;/titles&gt;&lt;pages&gt;1079-1083&lt;/pages&gt;&lt;volume&gt;463&lt;/volume&gt;&lt;number&gt;7284&lt;/number&gt;&lt;dates&gt;&lt;year&gt;2010&lt;/year&gt;&lt;pub-dates&gt;&lt;date&gt;02/25/print&lt;/date&gt;&lt;/pub-dates&gt;&lt;/dates&gt;&lt;publisher&gt;Macmillan Publishers Limited. All rights reserved&lt;/publisher&gt;&lt;isbn&gt;0028-0836&lt;/isbn&gt;&lt;work-type&gt;10.1038/nature08742&lt;/work-type&gt;&lt;urls&gt;&lt;related-urls&gt;&lt;url&gt;http://dx.doi.org/10.1038/nature08742&lt;/url&gt;&lt;/related-urls&gt;&lt;/urls&gt;&lt;electronic-resource-num&gt;http://www.nature.com/nature/journal/v463/n7284/suppinfo/nature08742_S1.html&lt;/electronic-resource-num&gt;&lt;/record&gt;&lt;/Cite&gt;&lt;/EndNote&gt;</w:instrText>
      </w:r>
      <w:r w:rsidR="00A03AB9" w:rsidRPr="00D20851">
        <w:fldChar w:fldCharType="separate"/>
      </w:r>
      <w:r w:rsidR="003534D3">
        <w:rPr>
          <w:noProof/>
        </w:rPr>
        <w:t>(Regier</w:t>
      </w:r>
      <w:r w:rsidR="003534D3" w:rsidRPr="003534D3">
        <w:rPr>
          <w:i/>
          <w:noProof/>
        </w:rPr>
        <w:t xml:space="preserve"> et al.</w:t>
      </w:r>
      <w:r w:rsidR="003534D3">
        <w:rPr>
          <w:noProof/>
        </w:rPr>
        <w:t xml:space="preserve"> 2010)</w:t>
      </w:r>
      <w:r w:rsidR="00A03AB9" w:rsidRPr="00D20851">
        <w:fldChar w:fldCharType="end"/>
      </w:r>
      <w:r w:rsidR="00A03AB9">
        <w:t>, the Perl script</w:t>
      </w:r>
      <w:r w:rsidR="005C3A61">
        <w:t xml:space="preserve">, </w:t>
      </w:r>
      <w:r w:rsidR="00A03AB9" w:rsidRPr="00FD2764">
        <w:rPr>
          <w:rFonts w:ascii="Courier New" w:hAnsi="Courier New" w:cs="Courier New"/>
        </w:rPr>
        <w:t>Degen_v1_4.pl</w:t>
      </w:r>
      <w:r w:rsidR="005C3A61">
        <w:t>, is</w:t>
      </w:r>
      <w:r w:rsidR="00A03AB9">
        <w:t xml:space="preserve"> used (</w:t>
      </w:r>
      <w:r w:rsidR="00A03AB9" w:rsidRPr="003855D8">
        <w:t>http://www.phylotools.com</w:t>
      </w:r>
      <w:r w:rsidR="00A03AB9">
        <w:t xml:space="preserve">). </w:t>
      </w:r>
      <w:r w:rsidR="00F27A7E" w:rsidRPr="00C87F43">
        <w:rPr>
          <w:i/>
        </w:rPr>
        <w:t>Strigamia</w:t>
      </w:r>
      <w:r w:rsidR="00F27A7E" w:rsidRPr="00C87F43">
        <w:t xml:space="preserve"> </w:t>
      </w:r>
      <w:r w:rsidR="00F27A7E" w:rsidRPr="00C87F43">
        <w:rPr>
          <w:i/>
        </w:rPr>
        <w:t>maritima</w:t>
      </w:r>
      <w:r w:rsidR="00F27A7E">
        <w:t xml:space="preserve"> (</w:t>
      </w:r>
      <w:r w:rsidR="00F27A7E" w:rsidRPr="00EB393C">
        <w:t>Myriapoda</w:t>
      </w:r>
      <w:r w:rsidR="00F27A7E">
        <w:t xml:space="preserve">) and </w:t>
      </w:r>
      <w:r w:rsidR="00F27A7E" w:rsidRPr="00C87F43">
        <w:rPr>
          <w:i/>
        </w:rPr>
        <w:t>Ixodes</w:t>
      </w:r>
      <w:r w:rsidR="00F27A7E" w:rsidRPr="00C87F43">
        <w:t xml:space="preserve"> </w:t>
      </w:r>
      <w:r w:rsidR="00F27A7E" w:rsidRPr="00C87F43">
        <w:rPr>
          <w:i/>
        </w:rPr>
        <w:t>scapularis</w:t>
      </w:r>
      <w:r w:rsidR="00F27A7E">
        <w:t xml:space="preserve"> (</w:t>
      </w:r>
      <w:r w:rsidR="00F27A7E" w:rsidRPr="00EB393C">
        <w:t>Chelicerata</w:t>
      </w:r>
      <w:r w:rsidR="00F27A7E">
        <w:t xml:space="preserve">) </w:t>
      </w:r>
      <w:r w:rsidR="005C3A61">
        <w:t>are</w:t>
      </w:r>
      <w:r w:rsidR="00F27A7E">
        <w:t xml:space="preserve"> used as the outgroups (indicated by light olive). </w:t>
      </w:r>
      <w:r w:rsidR="0083362C" w:rsidRPr="00C92437">
        <w:t xml:space="preserve">Blue-colored </w:t>
      </w:r>
      <w:r w:rsidR="005C3A61">
        <w:t xml:space="preserve">and red-colored </w:t>
      </w:r>
      <w:r w:rsidR="0083362C" w:rsidRPr="00C92437">
        <w:t xml:space="preserve">branches indicate </w:t>
      </w:r>
      <w:r w:rsidR="0083362C">
        <w:t xml:space="preserve">the </w:t>
      </w:r>
      <w:r w:rsidR="006B5417">
        <w:t xml:space="preserve">copepod </w:t>
      </w:r>
      <w:r w:rsidR="005C3A61">
        <w:t xml:space="preserve">groups </w:t>
      </w:r>
      <w:r w:rsidR="0083362C">
        <w:t xml:space="preserve">and all other crustaceans. </w:t>
      </w:r>
      <w:r w:rsidR="0083362C" w:rsidRPr="0017097C">
        <w:t xml:space="preserve">The numbers at internal branches show the bootstrap support values (%) for </w:t>
      </w:r>
      <w:r w:rsidR="0083362C">
        <w:t xml:space="preserve">the </w:t>
      </w:r>
      <w:r w:rsidR="0083362C" w:rsidRPr="0017097C">
        <w:t>maximum-likelihood</w:t>
      </w:r>
      <w:r w:rsidR="0083362C">
        <w:t xml:space="preserve"> </w:t>
      </w:r>
      <w:r w:rsidR="0083362C" w:rsidRPr="0017097C">
        <w:t>phylogen</w:t>
      </w:r>
      <w:r w:rsidR="0083362C">
        <w:t xml:space="preserve">y </w:t>
      </w:r>
      <w:r w:rsidR="0083362C" w:rsidRPr="0017097C">
        <w:t>and the posterior probability (%) for the Bayesian phylogeny.</w:t>
      </w:r>
      <w:r w:rsidR="0083362C">
        <w:t xml:space="preserve"> </w:t>
      </w:r>
      <w:r w:rsidR="0083362C" w:rsidRPr="008A2B4C">
        <w:t>Asterisks indicate bootstrap values of 100%.</w:t>
      </w:r>
      <w:r w:rsidR="0083362C">
        <w:t xml:space="preserve"> </w:t>
      </w:r>
      <w:r w:rsidR="0083362C" w:rsidRPr="004D3EEC">
        <w:t>The scale bar represent</w:t>
      </w:r>
      <w:r w:rsidR="005C3A61">
        <w:t>s</w:t>
      </w:r>
      <w:r w:rsidR="0083362C" w:rsidRPr="004D3EEC">
        <w:t xml:space="preserve"> the </w:t>
      </w:r>
      <w:r w:rsidR="0083362C">
        <w:t xml:space="preserve">number of </w:t>
      </w:r>
      <w:r w:rsidR="0083362C" w:rsidRPr="004D3EEC">
        <w:t>amino acid substitutions per site.</w:t>
      </w:r>
      <w:r w:rsidR="009D0079">
        <w:t xml:space="preserve"> </w:t>
      </w:r>
      <w:r w:rsidR="008C7727">
        <w:t>The n</w:t>
      </w:r>
      <w:r w:rsidR="009D0079" w:rsidRPr="009D0079">
        <w:t xml:space="preserve">ew proposed taxonomic classifications </w:t>
      </w:r>
      <w:r w:rsidR="00F27A7E">
        <w:t xml:space="preserve">from </w:t>
      </w:r>
      <w:r w:rsidR="00F27A7E" w:rsidRPr="00421C89">
        <w:fldChar w:fldCharType="begin"/>
      </w:r>
      <w:r w:rsidR="003534D3">
        <w:instrText xml:space="preserve"> ADDIN EN.CITE &lt;EndNote&gt;&lt;Cite AuthorYear="1"&gt;&lt;Author&gt;Regier&lt;/Author&gt;&lt;Year&gt;2010&lt;/Year&gt;&lt;RecNum&gt;2598&lt;/RecNum&gt;&lt;DisplayText&gt;Regier&lt;style face="italic"&gt; et al.&lt;/style&gt; (2010)&lt;/DisplayText&gt;&lt;record&gt;&lt;rec-number&gt;2598&lt;/rec-number&gt;&lt;foreign-keys&gt;&lt;key app="EN" db-id="59vtfepx7d9pvqep5fyp9wajxzx9zv9aeet2" timestamp="1404147281"&gt;2598&lt;/key&gt;&lt;/foreign-keys&gt;&lt;ref-type name="Journal Article"&gt;17&lt;/ref-type&gt;&lt;contributors&gt;&lt;authors&gt;&lt;author&gt;Regier, Jerome C.&lt;/author&gt;&lt;author&gt;Shultz, Jeffrey W.&lt;/author&gt;&lt;author&gt;Zwick, Andreas&lt;/author&gt;&lt;author&gt;Hussey, April&lt;/author&gt;&lt;author&gt;Ball, Bernard&lt;/author&gt;&lt;author&gt;Wetzer, Regina&lt;/author&gt;&lt;author&gt;Martin, Joel W.&lt;/author&gt;&lt;author&gt;Cunningham, Clifford W.&lt;/author&gt;&lt;/authors&gt;&lt;/contributors&gt;&lt;titles&gt;&lt;title&gt;Arthropod relationships revealed by phylogenomic analysis of nuclear protein-coding sequences&lt;/title&gt;&lt;secondary-title&gt;Nature&lt;/secondary-title&gt;&lt;/titles&gt;&lt;pages&gt;1079-1083&lt;/pages&gt;&lt;volume&gt;463&lt;/volume&gt;&lt;number&gt;7284&lt;/number&gt;&lt;dates&gt;&lt;year&gt;2010&lt;/year&gt;&lt;pub-dates&gt;&lt;date&gt;02/25/print&lt;/date&gt;&lt;/pub-dates&gt;&lt;/dates&gt;&lt;publisher&gt;Macmillan Publishers Limited. All rights reserved&lt;/publisher&gt;&lt;isbn&gt;0028-0836&lt;/isbn&gt;&lt;work-type&gt;10.1038/nature08742&lt;/work-type&gt;&lt;urls&gt;&lt;related-urls&gt;&lt;url&gt;http://dx.doi.org/10.1038/nature08742&lt;/url&gt;&lt;/related-urls&gt;&lt;/urls&gt;&lt;electronic-resource-num&gt;http://www.nature.com/nature/journal/v463/n7284/suppinfo/nature08742_S1.html&lt;/electronic-resource-num&gt;&lt;/record&gt;&lt;/Cite&gt;&lt;/EndNote&gt;</w:instrText>
      </w:r>
      <w:r w:rsidR="00F27A7E" w:rsidRPr="00421C89">
        <w:fldChar w:fldCharType="separate"/>
      </w:r>
      <w:r w:rsidR="003534D3">
        <w:rPr>
          <w:noProof/>
        </w:rPr>
        <w:t>Regier</w:t>
      </w:r>
      <w:r w:rsidR="003534D3" w:rsidRPr="003534D3">
        <w:rPr>
          <w:i/>
          <w:noProof/>
        </w:rPr>
        <w:t xml:space="preserve"> et al.</w:t>
      </w:r>
      <w:r w:rsidR="003534D3">
        <w:rPr>
          <w:noProof/>
        </w:rPr>
        <w:t xml:space="preserve"> (2010)</w:t>
      </w:r>
      <w:r w:rsidR="00F27A7E" w:rsidRPr="00421C89">
        <w:fldChar w:fldCharType="end"/>
      </w:r>
      <w:r w:rsidR="00F27A7E">
        <w:t xml:space="preserve"> and </w:t>
      </w:r>
      <w:r w:rsidR="00F27A7E" w:rsidRPr="00421C89">
        <w:fldChar w:fldCharType="begin"/>
      </w:r>
      <w:r w:rsidR="003534D3">
        <w:instrText xml:space="preserve"> ADDIN EN.CITE &lt;EndNote&gt;&lt;Cite AuthorYear="1"&gt;&lt;Author&gt;Oakley&lt;/Author&gt;&lt;Year&gt;2013&lt;/Year&gt;&lt;RecNum&gt;2644&lt;/RecNum&gt;&lt;DisplayText&gt;Oakley&lt;style face="italic"&gt; et al.&lt;/style&gt; (2013)&lt;/DisplayText&gt;&lt;record&gt;&lt;rec-number&gt;2644&lt;/rec-number&gt;&lt;foreign-keys&gt;&lt;key app="EN" db-id="59vtfepx7d9pvqep5fyp9wajxzx9zv9aeet2" timestamp="1416427092"&gt;2644&lt;/key&gt;&lt;/foreign-keys&gt;&lt;ref-type name="Journal Article"&gt;17&lt;/ref-type&gt;&lt;contributors&gt;&lt;authors&gt;&lt;author&gt;Oakley, Todd H.&lt;/author&gt;&lt;author&gt;Wolfe, Joanna M.&lt;/author&gt;&lt;author&gt;Lindgren, Annie R.&lt;/author&gt;&lt;author&gt;Zaharoff, Alexander K.&lt;/author&gt;&lt;/authors&gt;&lt;/contributors&gt;&lt;titles&gt;&lt;title&gt;Phylotranscriptomics to Bring the Understudied into the Fold: Monophyletic Ostracoda, Fossil Placement, and Pancrustacean Phylogeny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abbr-3&gt;Molecular Biology &amp;amp; Evolution&lt;/abbr-3&gt;&lt;/periodical&gt;&lt;pages&gt;215-233&lt;/pages&gt;&lt;volume&gt;30&lt;/volume&gt;&lt;number&gt;1&lt;/number&gt;&lt;dates&gt;&lt;year&gt;2013&lt;/year&gt;&lt;pub-dates&gt;&lt;date&gt;January 1, 2013&lt;/date&gt;&lt;/pub-dates&gt;&lt;/dates&gt;&lt;urls&gt;&lt;related-urls&gt;&lt;url&gt;D:\References\Journals\Molecular_Biology_and_Evolution\13_MBE30_0215_Oakley_et.pdf&lt;/url&gt;&lt;/related-urls&gt;&lt;/urls&gt;&lt;electronic-resource-num&gt;10.1093/molbev/mss216&lt;/electronic-resource-num&gt;&lt;/record&gt;&lt;/Cite&gt;&lt;/EndNote&gt;</w:instrText>
      </w:r>
      <w:r w:rsidR="00F27A7E" w:rsidRPr="00421C89">
        <w:fldChar w:fldCharType="separate"/>
      </w:r>
      <w:r w:rsidR="003534D3">
        <w:rPr>
          <w:noProof/>
        </w:rPr>
        <w:t>Oakley</w:t>
      </w:r>
      <w:r w:rsidR="003534D3" w:rsidRPr="003534D3">
        <w:rPr>
          <w:i/>
          <w:noProof/>
        </w:rPr>
        <w:t xml:space="preserve"> et al.</w:t>
      </w:r>
      <w:r w:rsidR="003534D3">
        <w:rPr>
          <w:noProof/>
        </w:rPr>
        <w:t xml:space="preserve"> (2013)</w:t>
      </w:r>
      <w:r w:rsidR="00F27A7E" w:rsidRPr="00421C89">
        <w:fldChar w:fldCharType="end"/>
      </w:r>
      <w:r w:rsidR="00F27A7E">
        <w:t xml:space="preserve"> are</w:t>
      </w:r>
      <w:r w:rsidR="009D0079" w:rsidRPr="009D0079">
        <w:t xml:space="preserve"> </w:t>
      </w:r>
      <w:r w:rsidR="00F27A7E">
        <w:t>marked</w:t>
      </w:r>
      <w:r w:rsidR="009D0079" w:rsidRPr="009D0079">
        <w:t xml:space="preserve"> by </w:t>
      </w:r>
      <w:r w:rsidR="00F27A7E">
        <w:t xml:space="preserve">the </w:t>
      </w:r>
      <w:r w:rsidR="009A2625">
        <w:t xml:space="preserve">orange </w:t>
      </w:r>
      <w:r w:rsidR="00FF06B4">
        <w:t xml:space="preserve">and magenta </w:t>
      </w:r>
      <w:r w:rsidR="009A2625">
        <w:t>bars</w:t>
      </w:r>
      <w:r w:rsidR="00697E4E">
        <w:t>.</w:t>
      </w:r>
      <w:bookmarkStart w:id="0" w:name="_GoBack"/>
      <w:bookmarkEnd w:id="0"/>
    </w:p>
    <w:p w:rsidR="00BC6CEE" w:rsidRDefault="00BC6CEE" w:rsidP="00BC6CEE">
      <w:pPr>
        <w:suppressAutoHyphens w:val="0"/>
        <w:spacing w:after="200" w:line="360" w:lineRule="auto"/>
      </w:pPr>
    </w:p>
    <w:p w:rsidR="00BC6CEE" w:rsidRDefault="00BC6CEE" w:rsidP="00BC6CEE">
      <w:pPr>
        <w:suppressAutoHyphens w:val="0"/>
        <w:spacing w:after="200" w:line="360" w:lineRule="auto"/>
        <w:rPr>
          <w:b/>
        </w:rPr>
      </w:pPr>
      <w:r w:rsidRPr="0012123C">
        <w:rPr>
          <w:b/>
        </w:rPr>
        <w:t>References</w:t>
      </w:r>
    </w:p>
    <w:p w:rsidR="00BC6CEE" w:rsidRPr="003534D3" w:rsidRDefault="00BC6CEE" w:rsidP="00BC6CEE">
      <w:pPr>
        <w:pStyle w:val="EndNoteBibliography"/>
        <w:ind w:left="720" w:hanging="720"/>
      </w:pPr>
      <w:r w:rsidRPr="003534D3">
        <w:t xml:space="preserve">Oakley TH, Wolfe JM, Lindgren AR, Zaharoff AK (2013) Phylotranscriptomics to Bring the Understudied into the Fold: Monophyletic Ostracoda, Fossil Placement, and Pancrustacean Phylogeny. </w:t>
      </w:r>
      <w:r w:rsidRPr="003534D3">
        <w:rPr>
          <w:i/>
        </w:rPr>
        <w:t>Molecular Biology and Evolution</w:t>
      </w:r>
      <w:r w:rsidRPr="003534D3">
        <w:t xml:space="preserve"> </w:t>
      </w:r>
      <w:r w:rsidRPr="003534D3">
        <w:rPr>
          <w:b/>
        </w:rPr>
        <w:t>30</w:t>
      </w:r>
      <w:r w:rsidRPr="003534D3">
        <w:t>, 215-233.</w:t>
      </w:r>
    </w:p>
    <w:p w:rsidR="003659DE" w:rsidRDefault="00BC6CEE" w:rsidP="003659DE">
      <w:pPr>
        <w:pStyle w:val="EndNoteBibliography"/>
        <w:ind w:left="720" w:hanging="720"/>
      </w:pPr>
      <w:r w:rsidRPr="003534D3">
        <w:t>Regier JC, Shultz JW, Zwick A</w:t>
      </w:r>
      <w:r w:rsidRPr="003534D3">
        <w:rPr>
          <w:i/>
        </w:rPr>
        <w:t>, et al.</w:t>
      </w:r>
      <w:r w:rsidRPr="003534D3">
        <w:t xml:space="preserve"> (2010) Arthropod relationships revealed by phylogenomic analysis of nuclear protein-coding sequences. </w:t>
      </w:r>
      <w:r w:rsidRPr="003534D3">
        <w:rPr>
          <w:i/>
        </w:rPr>
        <w:t>Nature</w:t>
      </w:r>
      <w:r w:rsidRPr="003534D3">
        <w:t xml:space="preserve"> </w:t>
      </w:r>
      <w:r w:rsidRPr="003534D3">
        <w:rPr>
          <w:b/>
        </w:rPr>
        <w:t>463</w:t>
      </w:r>
      <w:r w:rsidRPr="003534D3">
        <w:t>, 1079-1083.</w:t>
      </w:r>
    </w:p>
    <w:sectPr w:rsidR="003659DE" w:rsidSect="00A62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1DF6" w:rsidRDefault="009A1DF6" w:rsidP="005C488B">
      <w:pPr>
        <w:spacing w:line="240" w:lineRule="auto"/>
      </w:pPr>
      <w:r>
        <w:separator/>
      </w:r>
    </w:p>
  </w:endnote>
  <w:endnote w:type="continuationSeparator" w:id="0">
    <w:p w:rsidR="009A1DF6" w:rsidRDefault="009A1DF6" w:rsidP="005C4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1DF6" w:rsidRDefault="009A1DF6" w:rsidP="005C488B">
      <w:pPr>
        <w:spacing w:line="240" w:lineRule="auto"/>
      </w:pPr>
      <w:r>
        <w:separator/>
      </w:r>
    </w:p>
  </w:footnote>
  <w:footnote w:type="continuationSeparator" w:id="0">
    <w:p w:rsidR="009A1DF6" w:rsidRDefault="009A1DF6" w:rsidP="005C48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_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tfepx7d9pvqep5fyp9wajxzx9zv9aeet2&quot;&gt;Eyun&lt;record-ids&gt;&lt;item&gt;2598&lt;/item&gt;&lt;item&gt;2644&lt;/item&gt;&lt;item&gt;2721&lt;/item&gt;&lt;item&gt;2753&lt;/item&gt;&lt;item&gt;2776&lt;/item&gt;&lt;/record-ids&gt;&lt;/item&gt;&lt;/Libraries&gt;"/>
  </w:docVars>
  <w:rsids>
    <w:rsidRoot w:val="002D464E"/>
    <w:rsid w:val="00015152"/>
    <w:rsid w:val="0003198E"/>
    <w:rsid w:val="00037350"/>
    <w:rsid w:val="000A076F"/>
    <w:rsid w:val="000F6B5B"/>
    <w:rsid w:val="00102950"/>
    <w:rsid w:val="001115A8"/>
    <w:rsid w:val="0011702F"/>
    <w:rsid w:val="0012123C"/>
    <w:rsid w:val="0015198E"/>
    <w:rsid w:val="001A13C3"/>
    <w:rsid w:val="001A7EF9"/>
    <w:rsid w:val="001B71F3"/>
    <w:rsid w:val="001D01B1"/>
    <w:rsid w:val="001D2132"/>
    <w:rsid w:val="001D61FF"/>
    <w:rsid w:val="001E120C"/>
    <w:rsid w:val="001E7E33"/>
    <w:rsid w:val="00223C50"/>
    <w:rsid w:val="00254E6E"/>
    <w:rsid w:val="002602BC"/>
    <w:rsid w:val="00287FFB"/>
    <w:rsid w:val="00296F65"/>
    <w:rsid w:val="002D464E"/>
    <w:rsid w:val="00310A2D"/>
    <w:rsid w:val="00320B3E"/>
    <w:rsid w:val="00345AF9"/>
    <w:rsid w:val="003465BE"/>
    <w:rsid w:val="003534D3"/>
    <w:rsid w:val="003659DE"/>
    <w:rsid w:val="003855D8"/>
    <w:rsid w:val="003874E1"/>
    <w:rsid w:val="003B6680"/>
    <w:rsid w:val="00400AD5"/>
    <w:rsid w:val="00414708"/>
    <w:rsid w:val="00451077"/>
    <w:rsid w:val="004515CE"/>
    <w:rsid w:val="004735D1"/>
    <w:rsid w:val="004904F9"/>
    <w:rsid w:val="00492B1F"/>
    <w:rsid w:val="004A1AFD"/>
    <w:rsid w:val="004C340F"/>
    <w:rsid w:val="004C49D7"/>
    <w:rsid w:val="004C7FB4"/>
    <w:rsid w:val="004D26A8"/>
    <w:rsid w:val="004F1B4F"/>
    <w:rsid w:val="004F2FA5"/>
    <w:rsid w:val="00503DE0"/>
    <w:rsid w:val="00504499"/>
    <w:rsid w:val="00517AD0"/>
    <w:rsid w:val="00571817"/>
    <w:rsid w:val="00586DD8"/>
    <w:rsid w:val="00586F8C"/>
    <w:rsid w:val="005A15EA"/>
    <w:rsid w:val="005C3A61"/>
    <w:rsid w:val="005C488B"/>
    <w:rsid w:val="00610CA9"/>
    <w:rsid w:val="00630465"/>
    <w:rsid w:val="00642EF3"/>
    <w:rsid w:val="00690479"/>
    <w:rsid w:val="00697E4E"/>
    <w:rsid w:val="006B5417"/>
    <w:rsid w:val="006C2AA5"/>
    <w:rsid w:val="006C5CB5"/>
    <w:rsid w:val="006D0A9F"/>
    <w:rsid w:val="006D13E2"/>
    <w:rsid w:val="006F1181"/>
    <w:rsid w:val="00714FAF"/>
    <w:rsid w:val="00716FF2"/>
    <w:rsid w:val="00774F33"/>
    <w:rsid w:val="0078283E"/>
    <w:rsid w:val="0078727D"/>
    <w:rsid w:val="00792D66"/>
    <w:rsid w:val="007D4631"/>
    <w:rsid w:val="007E5033"/>
    <w:rsid w:val="00812812"/>
    <w:rsid w:val="00817D32"/>
    <w:rsid w:val="008256E6"/>
    <w:rsid w:val="00830F4F"/>
    <w:rsid w:val="0083362C"/>
    <w:rsid w:val="0084653F"/>
    <w:rsid w:val="008568EC"/>
    <w:rsid w:val="008704C4"/>
    <w:rsid w:val="00887EBE"/>
    <w:rsid w:val="008A2B4C"/>
    <w:rsid w:val="008C7727"/>
    <w:rsid w:val="008F4072"/>
    <w:rsid w:val="009165D6"/>
    <w:rsid w:val="00925A5C"/>
    <w:rsid w:val="00927A81"/>
    <w:rsid w:val="00930C95"/>
    <w:rsid w:val="00943544"/>
    <w:rsid w:val="00945EA2"/>
    <w:rsid w:val="00984914"/>
    <w:rsid w:val="00994F09"/>
    <w:rsid w:val="0099587F"/>
    <w:rsid w:val="009A1DF6"/>
    <w:rsid w:val="009A2625"/>
    <w:rsid w:val="009D0079"/>
    <w:rsid w:val="00A03AB9"/>
    <w:rsid w:val="00A10E0D"/>
    <w:rsid w:val="00A42B77"/>
    <w:rsid w:val="00A522C9"/>
    <w:rsid w:val="00A60339"/>
    <w:rsid w:val="00A62555"/>
    <w:rsid w:val="00AB7484"/>
    <w:rsid w:val="00AE2DDE"/>
    <w:rsid w:val="00AF56B9"/>
    <w:rsid w:val="00B45597"/>
    <w:rsid w:val="00B57435"/>
    <w:rsid w:val="00B91A65"/>
    <w:rsid w:val="00B92D8D"/>
    <w:rsid w:val="00BA793B"/>
    <w:rsid w:val="00BC6CEE"/>
    <w:rsid w:val="00BE45C4"/>
    <w:rsid w:val="00BF2DD7"/>
    <w:rsid w:val="00BF3AAC"/>
    <w:rsid w:val="00C05EC0"/>
    <w:rsid w:val="00C11EF2"/>
    <w:rsid w:val="00C14997"/>
    <w:rsid w:val="00C76455"/>
    <w:rsid w:val="00C8105D"/>
    <w:rsid w:val="00D2247D"/>
    <w:rsid w:val="00D26035"/>
    <w:rsid w:val="00D702B5"/>
    <w:rsid w:val="00D83E74"/>
    <w:rsid w:val="00DC41E6"/>
    <w:rsid w:val="00DE3A3D"/>
    <w:rsid w:val="00DE5906"/>
    <w:rsid w:val="00E621E6"/>
    <w:rsid w:val="00E75F4E"/>
    <w:rsid w:val="00E939E2"/>
    <w:rsid w:val="00EE6BD5"/>
    <w:rsid w:val="00F27A7E"/>
    <w:rsid w:val="00F6504A"/>
    <w:rsid w:val="00F87DEC"/>
    <w:rsid w:val="00FA1A71"/>
    <w:rsid w:val="00FB1D3F"/>
    <w:rsid w:val="00FC2488"/>
    <w:rsid w:val="00FC3625"/>
    <w:rsid w:val="00FD76B5"/>
    <w:rsid w:val="00FF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35C8A-7D16-4BAB-A380-9D9C13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64E"/>
    <w:pPr>
      <w:suppressAutoHyphens/>
      <w:spacing w:after="0" w:line="48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54E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14F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714F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5718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0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79"/>
    <w:rPr>
      <w:rFonts w:ascii="Segoe UI" w:eastAsia="굴림" w:hAnsi="Segoe UI" w:cs="Segoe UI"/>
      <w:kern w:val="24"/>
      <w:sz w:val="18"/>
      <w:szCs w:val="18"/>
      <w:lang w:eastAsia="ar-SA"/>
    </w:rPr>
  </w:style>
  <w:style w:type="paragraph" w:styleId="Revision">
    <w:name w:val="Revision"/>
    <w:hidden/>
    <w:uiPriority w:val="99"/>
    <w:semiHidden/>
    <w:rsid w:val="00697E4E"/>
    <w:pPr>
      <w:spacing w:after="0" w:line="24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customStyle="1" w:styleId="Authors">
    <w:name w:val="Authors"/>
    <w:basedOn w:val="Normal"/>
    <w:next w:val="Papertext"/>
    <w:rsid w:val="00943544"/>
    <w:pPr>
      <w:suppressAutoHyphens w:val="0"/>
      <w:spacing w:line="240" w:lineRule="auto"/>
      <w:jc w:val="center"/>
    </w:pPr>
    <w:rPr>
      <w:rFonts w:eastAsia="SimSun"/>
      <w:kern w:val="0"/>
      <w:lang w:val="hr-HR" w:eastAsia="en-US"/>
    </w:rPr>
  </w:style>
  <w:style w:type="paragraph" w:customStyle="1" w:styleId="Papertext">
    <w:name w:val="Paper text"/>
    <w:basedOn w:val="Normal"/>
    <w:rsid w:val="00943544"/>
    <w:pPr>
      <w:suppressAutoHyphens w:val="0"/>
      <w:spacing w:line="240" w:lineRule="auto"/>
      <w:jc w:val="both"/>
    </w:pPr>
    <w:rPr>
      <w:rFonts w:eastAsia="SimSun"/>
      <w:kern w:val="0"/>
      <w:lang w:eastAsia="en-US"/>
    </w:rPr>
  </w:style>
  <w:style w:type="character" w:customStyle="1" w:styleId="AuthorsafiiliationChar">
    <w:name w:val="Author's afiiliation Char"/>
    <w:rsid w:val="00943544"/>
    <w:rPr>
      <w:i/>
      <w:sz w:val="24"/>
      <w:szCs w:val="24"/>
      <w:lang w:val="hr-HR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2A86D-26BE-4617-B778-BA4E56B51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5</TotalTime>
  <Pages>1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il Eyun</dc:creator>
  <cp:keywords/>
  <dc:description/>
  <cp:lastModifiedBy>Seong-il Eyun</cp:lastModifiedBy>
  <cp:revision>18</cp:revision>
  <dcterms:created xsi:type="dcterms:W3CDTF">2015-08-13T16:27:00Z</dcterms:created>
  <dcterms:modified xsi:type="dcterms:W3CDTF">2016-12-01T20:15:00Z</dcterms:modified>
</cp:coreProperties>
</file>